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6C1EB" w14:textId="679C6B3E" w:rsidR="00327742" w:rsidRDefault="00327742" w:rsidP="00327742">
      <w:r>
        <w:t>Appendix</w:t>
      </w:r>
    </w:p>
    <w:p w14:paraId="34BA0CDE" w14:textId="77777777" w:rsidR="00327742" w:rsidRDefault="00327742" w:rsidP="00327742"/>
    <w:p w14:paraId="608C78D6" w14:textId="7C62C696" w:rsidR="00327742" w:rsidRDefault="00327742" w:rsidP="00327742">
      <w:r>
        <w:t>Appendix 1. Interview Guide for Policy Participants</w:t>
      </w:r>
    </w:p>
    <w:p w14:paraId="0804A1EE" w14:textId="77777777" w:rsidR="00327742" w:rsidRDefault="00327742" w:rsidP="00327742"/>
    <w:p w14:paraId="34C4E86D" w14:textId="77777777" w:rsidR="00327742" w:rsidRDefault="00327742" w:rsidP="00327742">
      <w:r>
        <w:t>GENERAL OPENING</w:t>
      </w:r>
    </w:p>
    <w:p w14:paraId="01156396" w14:textId="77777777" w:rsidR="00327742" w:rsidRDefault="00327742" w:rsidP="00327742">
      <w:r>
        <w:t xml:space="preserve">Q1. Can you tell me a few words about your current role? </w:t>
      </w:r>
    </w:p>
    <w:p w14:paraId="2C9A17A2" w14:textId="77777777" w:rsidR="00327742" w:rsidRDefault="00327742" w:rsidP="00327742">
      <w:r>
        <w:t>Q1a. How does your role relate to HPV vaccination among adolescents?</w:t>
      </w:r>
    </w:p>
    <w:p w14:paraId="2E8966CA" w14:textId="77777777" w:rsidR="00327742" w:rsidRDefault="00327742" w:rsidP="00327742"/>
    <w:p w14:paraId="6839168E" w14:textId="77777777" w:rsidR="00327742" w:rsidRDefault="00327742" w:rsidP="00327742">
      <w:r>
        <w:t>MOTIVATION OF STAKEHOLDERS</w:t>
      </w:r>
    </w:p>
    <w:p w14:paraId="71232C7F" w14:textId="77777777" w:rsidR="00327742" w:rsidRDefault="00327742" w:rsidP="00327742">
      <w:r>
        <w:t>Q2.  What are some of your past experiences in developing guidelines/policies around HPV vaccination?</w:t>
      </w:r>
    </w:p>
    <w:p w14:paraId="6D6F03AA" w14:textId="77777777" w:rsidR="00327742" w:rsidRDefault="00327742" w:rsidP="00327742">
      <w:r>
        <w:t>Q3. How do your thoughts about HPV vaccination align with your organization?</w:t>
      </w:r>
    </w:p>
    <w:p w14:paraId="56EC7097" w14:textId="77777777" w:rsidR="00327742" w:rsidRDefault="00327742" w:rsidP="00327742"/>
    <w:p w14:paraId="47A836FC" w14:textId="77777777" w:rsidR="00327742" w:rsidRDefault="00327742" w:rsidP="00327742">
      <w:r>
        <w:t>RESOURCES FOR CHANGE</w:t>
      </w:r>
    </w:p>
    <w:p w14:paraId="1B522B21" w14:textId="77777777" w:rsidR="00327742" w:rsidRDefault="00327742" w:rsidP="00327742">
      <w:r>
        <w:t xml:space="preserve">Q4. Could you tell me about some strategies that are currently used in your region to focus on or improve HPV vaccination rates? </w:t>
      </w:r>
    </w:p>
    <w:p w14:paraId="3A4D52B3" w14:textId="77777777" w:rsidR="00327742" w:rsidRDefault="00327742" w:rsidP="00327742">
      <w:r>
        <w:t>Q5.  Are there specific changes you would like to see in how HPV vaccination is addressed in your region?</w:t>
      </w:r>
    </w:p>
    <w:p w14:paraId="436A8255" w14:textId="77777777" w:rsidR="00327742" w:rsidRDefault="00327742" w:rsidP="00327742"/>
    <w:p w14:paraId="6816C088" w14:textId="77777777" w:rsidR="00327742" w:rsidRDefault="00327742" w:rsidP="00327742">
      <w:r>
        <w:t>OUTSIDE MOTIVATORS</w:t>
      </w:r>
    </w:p>
    <w:p w14:paraId="4BE51073" w14:textId="77777777" w:rsidR="00327742" w:rsidRDefault="00327742" w:rsidP="00327742">
      <w:r>
        <w:t xml:space="preserve">Q6. Please describe how you interact with other professional/advocacy organizations, state and local health departments, payers, policymakers, school districts or other entities within the [REGION] regarding HPV vaccination.  </w:t>
      </w:r>
    </w:p>
    <w:p w14:paraId="2DB4ECF6" w14:textId="77777777" w:rsidR="00327742" w:rsidRDefault="00327742" w:rsidP="00327742">
      <w:r>
        <w:t xml:space="preserve">Q7. What are some outside influences that impact HPV vaccination in your region in general? </w:t>
      </w:r>
    </w:p>
    <w:p w14:paraId="10F36366" w14:textId="77777777" w:rsidR="00327742" w:rsidRDefault="00327742" w:rsidP="00327742"/>
    <w:p w14:paraId="64390536" w14:textId="77777777" w:rsidR="00327742" w:rsidRDefault="00327742" w:rsidP="00327742">
      <w:r>
        <w:t>OPPORTUNITIES FOR CHANGE</w:t>
      </w:r>
    </w:p>
    <w:p w14:paraId="7A89DB8E" w14:textId="77777777" w:rsidR="00327742" w:rsidRDefault="00327742" w:rsidP="00327742">
      <w:r>
        <w:t>Q8. What factors will facilitate the adoption of new strategies for HPV vaccination in your region?</w:t>
      </w:r>
    </w:p>
    <w:p w14:paraId="15B8C8DB" w14:textId="77777777" w:rsidR="00327742" w:rsidRDefault="00327742" w:rsidP="00327742">
      <w:r>
        <w:t xml:space="preserve">Q9. What are some local or state initiatives you’d like to see for improving HPV vaccination rates in your region and what would be your role in this? </w:t>
      </w:r>
    </w:p>
    <w:p w14:paraId="6CFE2D2F" w14:textId="77777777" w:rsidR="00327742" w:rsidRDefault="00327742" w:rsidP="00327742"/>
    <w:p w14:paraId="6E1843AE" w14:textId="77777777" w:rsidR="00327742" w:rsidRDefault="00327742" w:rsidP="00327742"/>
    <w:p w14:paraId="33E961B9" w14:textId="77777777" w:rsidR="00327742" w:rsidRDefault="00327742" w:rsidP="00327742"/>
    <w:p w14:paraId="19AC40CB" w14:textId="77777777" w:rsidR="00327742" w:rsidRDefault="00327742" w:rsidP="00327742"/>
    <w:p w14:paraId="148A3964" w14:textId="0C1B983E" w:rsidR="00327742" w:rsidRDefault="00327742" w:rsidP="00327742">
      <w:r>
        <w:lastRenderedPageBreak/>
        <w:t>Appendix 2. Interview Guide for Payer Participants</w:t>
      </w:r>
    </w:p>
    <w:p w14:paraId="15C8646F" w14:textId="77777777" w:rsidR="00327742" w:rsidRDefault="00327742" w:rsidP="00327742"/>
    <w:p w14:paraId="43C1A528" w14:textId="77777777" w:rsidR="00327742" w:rsidRDefault="00327742" w:rsidP="00327742">
      <w:r>
        <w:t>GENERAL OPENING</w:t>
      </w:r>
    </w:p>
    <w:p w14:paraId="76E9B729" w14:textId="77777777" w:rsidR="00327742" w:rsidRDefault="00327742" w:rsidP="00327742">
      <w:r>
        <w:t xml:space="preserve">Q1. Can you tell me a few words about your current role? </w:t>
      </w:r>
    </w:p>
    <w:p w14:paraId="7F24929B" w14:textId="77777777" w:rsidR="00327742" w:rsidRDefault="00327742" w:rsidP="00327742">
      <w:r>
        <w:t>Q1a. Could you walk me through how your role or organization’s role impacts HPV vaccination?</w:t>
      </w:r>
    </w:p>
    <w:p w14:paraId="3919481C" w14:textId="77777777" w:rsidR="00327742" w:rsidRDefault="00327742" w:rsidP="00327742"/>
    <w:p w14:paraId="19F02122" w14:textId="77777777" w:rsidR="00327742" w:rsidRDefault="00327742" w:rsidP="00327742">
      <w:r>
        <w:t>MOTIVATION OF STAKEHOLDERS</w:t>
      </w:r>
    </w:p>
    <w:p w14:paraId="2C33C95A" w14:textId="77777777" w:rsidR="00327742" w:rsidRDefault="00327742" w:rsidP="00327742">
      <w:r>
        <w:t>Q2. How would you describe your organization’s role in HPV vaccination for adolescents?</w:t>
      </w:r>
    </w:p>
    <w:p w14:paraId="59C05DC8" w14:textId="77777777" w:rsidR="00327742" w:rsidRDefault="00327742" w:rsidP="00327742">
      <w:r>
        <w:t>Q3. How do your feelings about HPV vaccination align with your organization?</w:t>
      </w:r>
    </w:p>
    <w:p w14:paraId="43DAA490" w14:textId="77777777" w:rsidR="00327742" w:rsidRDefault="00327742" w:rsidP="00327742"/>
    <w:p w14:paraId="35E7F929" w14:textId="77777777" w:rsidR="00327742" w:rsidRDefault="00327742" w:rsidP="00327742">
      <w:r>
        <w:t>RESOURCES FOR CHANGE</w:t>
      </w:r>
    </w:p>
    <w:p w14:paraId="1F4E735C" w14:textId="77777777" w:rsidR="00327742" w:rsidRDefault="00327742" w:rsidP="00327742">
      <w:r>
        <w:t>Q4. What are some of your experiences engaging providers/practices within your network around HPV vaccination?</w:t>
      </w:r>
    </w:p>
    <w:p w14:paraId="1FAC659E" w14:textId="77777777" w:rsidR="00327742" w:rsidRDefault="00327742" w:rsidP="00327742">
      <w:r>
        <w:t xml:space="preserve">Q5. Are there specific changes you would like to see in how HPV vaccines are delivered within your network, including supply, reimbursement, metrics?  </w:t>
      </w:r>
    </w:p>
    <w:p w14:paraId="33C32608" w14:textId="77777777" w:rsidR="00327742" w:rsidRDefault="00327742" w:rsidP="00327742"/>
    <w:p w14:paraId="6096CD42" w14:textId="77777777" w:rsidR="00327742" w:rsidRDefault="00327742" w:rsidP="00327742">
      <w:r>
        <w:t>OUTSIDE MOTIVATORS</w:t>
      </w:r>
    </w:p>
    <w:p w14:paraId="144D3A57" w14:textId="77777777" w:rsidR="00327742" w:rsidRDefault="00327742" w:rsidP="00327742">
      <w:r>
        <w:t xml:space="preserve">Q6. What are some outside influences that impact the focus on HPV vaccination in your organization?  </w:t>
      </w:r>
    </w:p>
    <w:p w14:paraId="71C3DB84" w14:textId="77777777" w:rsidR="00327742" w:rsidRDefault="00327742" w:rsidP="00327742"/>
    <w:p w14:paraId="01C954D6" w14:textId="77777777" w:rsidR="00327742" w:rsidRDefault="00327742" w:rsidP="00327742">
      <w:r>
        <w:t>OPPORTUNITIES FOR CHANGE</w:t>
      </w:r>
    </w:p>
    <w:p w14:paraId="23C84F37" w14:textId="77777777" w:rsidR="00327742" w:rsidRDefault="00327742" w:rsidP="00327742">
      <w:r>
        <w:t xml:space="preserve">Q7. What factors from a payer perspective do you think will facilitate an increase in HPV vaccination among adolescents in safety-net settings? </w:t>
      </w:r>
    </w:p>
    <w:p w14:paraId="5693B0AC" w14:textId="77777777" w:rsidR="00327742" w:rsidRDefault="00327742" w:rsidP="00327742">
      <w:r>
        <w:t>Q8. What are some local or state initiatives you’d like to see for improving HPV vaccination rates in your region?</w:t>
      </w:r>
    </w:p>
    <w:p w14:paraId="464BC414" w14:textId="77777777" w:rsidR="00906A86" w:rsidRDefault="00906A86"/>
    <w:sectPr w:rsidR="00906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742"/>
    <w:rsid w:val="00327742"/>
    <w:rsid w:val="0090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4E00D"/>
  <w15:chartTrackingRefBased/>
  <w15:docId w15:val="{3EAD50DF-9F3C-489C-8D9A-DD1A5917A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1</Characters>
  <Application>Microsoft Office Word</Application>
  <DocSecurity>0</DocSecurity>
  <Lines>17</Lines>
  <Paragraphs>4</Paragraphs>
  <ScaleCrop>false</ScaleCrop>
  <Company>Frontiers Media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04-11T15:45:00Z</dcterms:created>
  <dcterms:modified xsi:type="dcterms:W3CDTF">2023-04-11T15:46:00Z</dcterms:modified>
</cp:coreProperties>
</file>